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BAE5F" w14:textId="5747BACB" w:rsidR="00E86A61" w:rsidRPr="00C43A66" w:rsidRDefault="00172066" w:rsidP="00E86A61">
      <w:pPr>
        <w:spacing w:line="276" w:lineRule="auto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 8:</w:t>
      </w:r>
      <w:r w:rsidR="0052057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able S</w:t>
      </w:r>
      <w:bookmarkStart w:id="0" w:name="_GoBack"/>
      <w:bookmarkEnd w:id="0"/>
      <w:r w:rsidR="00520570">
        <w:rPr>
          <w:rFonts w:ascii="Arial" w:hAnsi="Arial" w:cs="Arial"/>
          <w:sz w:val="20"/>
          <w:szCs w:val="20"/>
        </w:rPr>
        <w:t>8</w:t>
      </w:r>
      <w:r w:rsidR="00183D16" w:rsidRPr="00C43A66">
        <w:rPr>
          <w:rFonts w:ascii="Arial" w:hAnsi="Arial" w:cs="Arial"/>
          <w:sz w:val="20"/>
          <w:szCs w:val="20"/>
        </w:rPr>
        <w:t>: Primer sequence to detect FGD6 mutatio</w:t>
      </w:r>
      <w:r w:rsidR="00A97A68">
        <w:rPr>
          <w:rFonts w:ascii="Arial" w:hAnsi="Arial" w:cs="Arial"/>
          <w:sz w:val="20"/>
          <w:szCs w:val="20"/>
        </w:rPr>
        <w:t>n in IPS and derived cell lines</w:t>
      </w:r>
    </w:p>
    <w:tbl>
      <w:tblPr>
        <w:tblStyle w:val="LightGrid"/>
        <w:tblW w:w="0" w:type="auto"/>
        <w:tblInd w:w="108" w:type="dxa"/>
        <w:tblLook w:val="04A0" w:firstRow="1" w:lastRow="0" w:firstColumn="1" w:lastColumn="0" w:noHBand="0" w:noVBand="1"/>
      </w:tblPr>
      <w:tblGrid>
        <w:gridCol w:w="2423"/>
        <w:gridCol w:w="3598"/>
        <w:gridCol w:w="2689"/>
      </w:tblGrid>
      <w:tr w:rsidR="00E86A61" w:rsidRPr="00C43A66" w14:paraId="42FA4D6A" w14:textId="77777777" w:rsidTr="00A97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9CD4DDA" w14:textId="77777777" w:rsidR="00E86A61" w:rsidRPr="00C43A66" w:rsidRDefault="00E86A61" w:rsidP="00183D1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</w:p>
        </w:tc>
        <w:tc>
          <w:tcPr>
            <w:tcW w:w="3600" w:type="dxa"/>
          </w:tcPr>
          <w:p w14:paraId="143067C9" w14:textId="77777777" w:rsidR="00E86A61" w:rsidRPr="00C43A66" w:rsidRDefault="00E86A61" w:rsidP="00183D1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 xml:space="preserve">Sequence </w:t>
            </w:r>
          </w:p>
        </w:tc>
        <w:tc>
          <w:tcPr>
            <w:tcW w:w="2700" w:type="dxa"/>
          </w:tcPr>
          <w:p w14:paraId="200A375A" w14:textId="77777777" w:rsidR="00E86A61" w:rsidRPr="00C43A66" w:rsidRDefault="00E86A61" w:rsidP="00183D1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Gene of interest</w:t>
            </w:r>
          </w:p>
        </w:tc>
      </w:tr>
      <w:tr w:rsidR="00E86A61" w:rsidRPr="00C43A66" w14:paraId="6690B940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bottom"/>
          </w:tcPr>
          <w:p w14:paraId="1778AD8F" w14:textId="77777777" w:rsidR="00E86A61" w:rsidRPr="00C43A66" w:rsidRDefault="00E86A61" w:rsidP="00183D16">
            <w:pPr>
              <w:spacing w:line="276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b w:val="0"/>
                <w:sz w:val="16"/>
                <w:szCs w:val="16"/>
                <w:lang w:val="en-US"/>
              </w:rPr>
              <w:t>FGD6_234F</w:t>
            </w:r>
          </w:p>
        </w:tc>
        <w:tc>
          <w:tcPr>
            <w:tcW w:w="3600" w:type="dxa"/>
            <w:vAlign w:val="bottom"/>
          </w:tcPr>
          <w:p w14:paraId="0BA6F675" w14:textId="77777777" w:rsidR="00E86A61" w:rsidRPr="00C43A66" w:rsidRDefault="00E86A61" w:rsidP="00183D1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333333"/>
                <w:sz w:val="16"/>
                <w:szCs w:val="16"/>
                <w:lang w:val="en-US"/>
              </w:rPr>
              <w:t>GCAGCCGAGATAAAGAAGCC</w:t>
            </w:r>
          </w:p>
        </w:tc>
        <w:tc>
          <w:tcPr>
            <w:tcW w:w="2700" w:type="dxa"/>
          </w:tcPr>
          <w:p w14:paraId="1F49A020" w14:textId="77777777" w:rsidR="00E86A61" w:rsidRPr="00C43A66" w:rsidRDefault="00E86A61" w:rsidP="00183D1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FGD6</w:t>
            </w:r>
          </w:p>
        </w:tc>
      </w:tr>
      <w:tr w:rsidR="00E86A61" w:rsidRPr="00C43A66" w14:paraId="75EF44B3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bottom"/>
          </w:tcPr>
          <w:p w14:paraId="591FACFB" w14:textId="77777777" w:rsidR="00E86A61" w:rsidRPr="00C43A66" w:rsidRDefault="00E86A61" w:rsidP="00183D16">
            <w:pPr>
              <w:spacing w:line="276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b w:val="0"/>
                <w:sz w:val="16"/>
                <w:szCs w:val="16"/>
                <w:lang w:val="en-US"/>
              </w:rPr>
              <w:t>FGD6_1185R</w:t>
            </w:r>
          </w:p>
        </w:tc>
        <w:tc>
          <w:tcPr>
            <w:tcW w:w="3600" w:type="dxa"/>
            <w:vAlign w:val="bottom"/>
          </w:tcPr>
          <w:p w14:paraId="2F3C0621" w14:textId="77777777" w:rsidR="00E86A61" w:rsidRPr="00C43A66" w:rsidRDefault="00E86A61" w:rsidP="00183D16">
            <w:pPr>
              <w:spacing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333333"/>
                <w:sz w:val="16"/>
                <w:szCs w:val="16"/>
                <w:lang w:val="en-US"/>
              </w:rPr>
              <w:t>GTGTCTTTCTGGGCTTGGGA</w:t>
            </w:r>
          </w:p>
        </w:tc>
        <w:tc>
          <w:tcPr>
            <w:tcW w:w="2700" w:type="dxa"/>
          </w:tcPr>
          <w:p w14:paraId="2CC3FDE0" w14:textId="77777777" w:rsidR="00E86A61" w:rsidRPr="00C43A66" w:rsidRDefault="00E86A61" w:rsidP="00183D16">
            <w:pPr>
              <w:spacing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FGD6</w:t>
            </w:r>
          </w:p>
        </w:tc>
      </w:tr>
      <w:tr w:rsidR="00E86A61" w:rsidRPr="00C43A66" w14:paraId="103554FC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bottom"/>
          </w:tcPr>
          <w:p w14:paraId="772B8E6B" w14:textId="77777777" w:rsidR="00E86A61" w:rsidRPr="00C43A66" w:rsidRDefault="00E86A61" w:rsidP="00183D16">
            <w:pPr>
              <w:spacing w:line="276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b w:val="0"/>
                <w:sz w:val="16"/>
                <w:szCs w:val="16"/>
                <w:lang w:val="en-US"/>
              </w:rPr>
              <w:t>FGD6_genF</w:t>
            </w:r>
          </w:p>
        </w:tc>
        <w:tc>
          <w:tcPr>
            <w:tcW w:w="3600" w:type="dxa"/>
            <w:vAlign w:val="bottom"/>
          </w:tcPr>
          <w:p w14:paraId="5D03A7C3" w14:textId="77777777" w:rsidR="00E86A61" w:rsidRPr="00C43A66" w:rsidRDefault="00E86A61" w:rsidP="00183D1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333333"/>
                <w:sz w:val="16"/>
                <w:szCs w:val="16"/>
                <w:lang w:val="en-US"/>
              </w:rPr>
              <w:t>GAAAACAGTAAAATTGATGAGACTTTG</w:t>
            </w:r>
          </w:p>
        </w:tc>
        <w:tc>
          <w:tcPr>
            <w:tcW w:w="2700" w:type="dxa"/>
          </w:tcPr>
          <w:p w14:paraId="7047DEA5" w14:textId="77777777" w:rsidR="00E86A61" w:rsidRPr="00C43A66" w:rsidRDefault="00E86A61" w:rsidP="00183D1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FGD6</w:t>
            </w:r>
          </w:p>
        </w:tc>
      </w:tr>
      <w:tr w:rsidR="00E86A61" w:rsidRPr="00C43A66" w14:paraId="0FB1F655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bottom"/>
          </w:tcPr>
          <w:p w14:paraId="6909F088" w14:textId="77777777" w:rsidR="00E86A61" w:rsidRPr="00C43A66" w:rsidRDefault="00E86A61" w:rsidP="00183D16">
            <w:pPr>
              <w:spacing w:line="276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b w:val="0"/>
                <w:sz w:val="16"/>
                <w:szCs w:val="16"/>
                <w:lang w:val="en-US"/>
              </w:rPr>
              <w:t>FGD6_genR</w:t>
            </w:r>
          </w:p>
        </w:tc>
        <w:tc>
          <w:tcPr>
            <w:tcW w:w="3600" w:type="dxa"/>
            <w:vAlign w:val="bottom"/>
          </w:tcPr>
          <w:p w14:paraId="3D5D78F5" w14:textId="77777777" w:rsidR="00E86A61" w:rsidRPr="00C43A66" w:rsidRDefault="00E86A61" w:rsidP="00183D16">
            <w:pPr>
              <w:spacing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333333"/>
                <w:sz w:val="16"/>
                <w:szCs w:val="16"/>
                <w:lang w:val="en-US"/>
              </w:rPr>
              <w:t>GAATTCCCCGGTTCTTCAG</w:t>
            </w:r>
          </w:p>
        </w:tc>
        <w:tc>
          <w:tcPr>
            <w:tcW w:w="2700" w:type="dxa"/>
          </w:tcPr>
          <w:p w14:paraId="45F629E4" w14:textId="77777777" w:rsidR="00E86A61" w:rsidRPr="00C43A66" w:rsidRDefault="00E86A61" w:rsidP="00183D16">
            <w:pPr>
              <w:spacing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FGD6</w:t>
            </w:r>
          </w:p>
        </w:tc>
      </w:tr>
    </w:tbl>
    <w:p w14:paraId="3943E0F0" w14:textId="77777777" w:rsidR="00E86A61" w:rsidRPr="00C43A66" w:rsidRDefault="00E86A61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sectPr w:rsidR="00E86A61" w:rsidRPr="00C43A66" w:rsidSect="00495C0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7C974" w14:textId="77777777" w:rsidR="00F346E8" w:rsidRDefault="00F346E8" w:rsidP="00E86A61">
      <w:r>
        <w:separator/>
      </w:r>
    </w:p>
  </w:endnote>
  <w:endnote w:type="continuationSeparator" w:id="0">
    <w:p w14:paraId="62FF0F4C" w14:textId="77777777" w:rsidR="00F346E8" w:rsidRDefault="00F346E8" w:rsidP="00E86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7A539" w14:textId="77777777" w:rsidR="00F346E8" w:rsidRDefault="00F346E8" w:rsidP="00E86A61">
      <w:r>
        <w:separator/>
      </w:r>
    </w:p>
  </w:footnote>
  <w:footnote w:type="continuationSeparator" w:id="0">
    <w:p w14:paraId="3D118D3C" w14:textId="77777777" w:rsidR="00F346E8" w:rsidRDefault="00F346E8" w:rsidP="00E86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A61"/>
    <w:rsid w:val="00172066"/>
    <w:rsid w:val="00183D16"/>
    <w:rsid w:val="00495C06"/>
    <w:rsid w:val="00520570"/>
    <w:rsid w:val="00641192"/>
    <w:rsid w:val="00663754"/>
    <w:rsid w:val="00824992"/>
    <w:rsid w:val="0087402B"/>
    <w:rsid w:val="008F312E"/>
    <w:rsid w:val="00912299"/>
    <w:rsid w:val="00A97A68"/>
    <w:rsid w:val="00AE1775"/>
    <w:rsid w:val="00C43A66"/>
    <w:rsid w:val="00D91916"/>
    <w:rsid w:val="00E86A61"/>
    <w:rsid w:val="00F346E8"/>
    <w:rsid w:val="00FD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1ED110"/>
  <w14:defaultImageDpi w14:val="300"/>
  <w15:docId w15:val="{F8D7790A-C6FC-4E40-9F15-ABDC30780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E86A61"/>
    <w:rPr>
      <w:lang w:val="es-ES_tradnl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86A6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A61"/>
  </w:style>
  <w:style w:type="paragraph" w:styleId="Footer">
    <w:name w:val="footer"/>
    <w:basedOn w:val="Normal"/>
    <w:link w:val="FooterChar"/>
    <w:uiPriority w:val="99"/>
    <w:unhideWhenUsed/>
    <w:rsid w:val="00E86A6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salia</dc:creator>
  <cp:keywords/>
  <dc:description/>
  <cp:lastModifiedBy>Nithya R.</cp:lastModifiedBy>
  <cp:revision>3</cp:revision>
  <cp:lastPrinted>2021-09-30T21:12:00Z</cp:lastPrinted>
  <dcterms:created xsi:type="dcterms:W3CDTF">2021-09-30T21:12:00Z</dcterms:created>
  <dcterms:modified xsi:type="dcterms:W3CDTF">2021-11-16T13:05:00Z</dcterms:modified>
</cp:coreProperties>
</file>